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2B6B8" w14:textId="77777777" w:rsidR="003F5CF4" w:rsidRPr="00314FD1" w:rsidRDefault="003F5CF4" w:rsidP="003F5CF4">
      <w:pPr>
        <w:rPr>
          <w:rFonts w:ascii="Times New Roman" w:hAnsi="Times New Roman"/>
          <w:b/>
          <w:szCs w:val="21"/>
        </w:rPr>
      </w:pPr>
      <w:r w:rsidRPr="00314FD1">
        <w:rPr>
          <w:rFonts w:ascii="Times New Roman" w:hAnsi="Times New Roman"/>
          <w:b/>
          <w:szCs w:val="21"/>
        </w:rPr>
        <w:t>Supplementary 2-2. Metabolite assignments and chemical shifts of distinguishable peaks.</w:t>
      </w:r>
    </w:p>
    <w:tbl>
      <w:tblPr>
        <w:tblStyle w:val="-11"/>
        <w:tblW w:w="0" w:type="auto"/>
        <w:tblLook w:val="04A0" w:firstRow="1" w:lastRow="0" w:firstColumn="1" w:lastColumn="0" w:noHBand="0" w:noVBand="1"/>
      </w:tblPr>
      <w:tblGrid>
        <w:gridCol w:w="637"/>
        <w:gridCol w:w="1458"/>
        <w:gridCol w:w="1269"/>
        <w:gridCol w:w="2624"/>
        <w:gridCol w:w="1077"/>
        <w:gridCol w:w="1241"/>
      </w:tblGrid>
      <w:tr w:rsidR="003F5CF4" w:rsidRPr="00CA30AE" w14:paraId="3354CCD0" w14:textId="77777777" w:rsidTr="00726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838703D" w14:textId="77777777" w:rsidR="003F5CF4" w:rsidRPr="00CA30AE" w:rsidRDefault="003F5CF4" w:rsidP="00726FCB">
            <w:pPr>
              <w:widowControl/>
              <w:rPr>
                <w:rFonts w:eastAsia="微软雅黑"/>
                <w:b w:val="0"/>
                <w:color w:val="000000" w:themeColor="text1"/>
                <w:szCs w:val="21"/>
              </w:rPr>
            </w:pPr>
            <w:r w:rsidRPr="00CA30AE">
              <w:rPr>
                <w:rFonts w:eastAsia="微软雅黑"/>
                <w:b w:val="0"/>
                <w:color w:val="000000" w:themeColor="text1"/>
                <w:szCs w:val="21"/>
              </w:rPr>
              <w:t>No.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8367AE5" w14:textId="77777777" w:rsidR="003F5CF4" w:rsidRPr="00CA30AE" w:rsidRDefault="003F5CF4" w:rsidP="00726FC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宋体"/>
                <w:b w:val="0"/>
                <w:color w:val="000000" w:themeColor="text1"/>
                <w:szCs w:val="21"/>
              </w:rPr>
            </w:pPr>
            <w:r w:rsidRPr="00CA30AE">
              <w:rPr>
                <w:rFonts w:eastAsia="微软雅黑"/>
                <w:b w:val="0"/>
                <w:color w:val="000000" w:themeColor="text1"/>
                <w:szCs w:val="21"/>
              </w:rPr>
              <w:t>Chemical shift (ppm)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D159FDF" w14:textId="77777777" w:rsidR="003F5CF4" w:rsidRPr="00CA30AE" w:rsidRDefault="003F5CF4" w:rsidP="00726FC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CA30AE">
              <w:rPr>
                <w:rFonts w:eastAsia="等线" w:cs="宋体"/>
                <w:b w:val="0"/>
                <w:color w:val="000000" w:themeColor="text1"/>
                <w:szCs w:val="21"/>
              </w:rPr>
              <w:t>VIP/Comp.1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1A31172" w14:textId="77777777" w:rsidR="003F5CF4" w:rsidRPr="00CA30AE" w:rsidRDefault="003F5CF4" w:rsidP="00726FC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CA30AE">
              <w:rPr>
                <w:rFonts w:eastAsia="等线" w:cs="宋体"/>
                <w:b w:val="0"/>
                <w:color w:val="000000" w:themeColor="text1"/>
                <w:szCs w:val="21"/>
              </w:rPr>
              <w:t>Metabolite compound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7E0F751" w14:textId="77777777" w:rsidR="003F5CF4" w:rsidRPr="00CA30AE" w:rsidRDefault="003F5CF4" w:rsidP="00726FC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等线" w:cs="宋体" w:hint="eastAsia"/>
                <w:b w:val="0"/>
                <w:color w:val="000000" w:themeColor="text1"/>
                <w:szCs w:val="21"/>
              </w:rPr>
              <w:t>N</w:t>
            </w:r>
            <w:r w:rsidRPr="00CA30AE">
              <w:rPr>
                <w:rFonts w:eastAsia="等线" w:cs="宋体"/>
                <w:b w:val="0"/>
                <w:color w:val="000000" w:themeColor="text1"/>
                <w:szCs w:val="21"/>
              </w:rPr>
              <w:t>/</w:t>
            </w:r>
            <w:r>
              <w:rPr>
                <w:rFonts w:eastAsia="等线" w:cs="宋体" w:hint="eastAsia"/>
                <w:b w:val="0"/>
                <w:color w:val="000000" w:themeColor="text1"/>
                <w:szCs w:val="21"/>
              </w:rPr>
              <w:t>G</w:t>
            </w:r>
            <w:r>
              <w:rPr>
                <w:rFonts w:ascii="Simplified Arabic" w:eastAsia="等线" w:hAnsi="Simplified Arabic" w:cs="Simplified Arabic"/>
                <w:b w:val="0"/>
                <w:color w:val="000000" w:themeColor="text1"/>
                <w:szCs w:val="21"/>
              </w:rPr>
              <w:t>#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C7C9B0B" w14:textId="77777777" w:rsidR="003F5CF4" w:rsidRPr="00CA30AE" w:rsidRDefault="003F5CF4" w:rsidP="00726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宋体"/>
                <w:b w:val="0"/>
                <w:color w:val="000000" w:themeColor="text1"/>
                <w:szCs w:val="21"/>
              </w:rPr>
            </w:pPr>
            <w:r w:rsidRPr="00CA30AE">
              <w:rPr>
                <w:rFonts w:eastAsia="等线" w:cs="宋体"/>
                <w:b w:val="0"/>
                <w:color w:val="000000" w:themeColor="text1"/>
                <w:szCs w:val="21"/>
              </w:rPr>
              <w:t>Trend</w:t>
            </w:r>
          </w:p>
        </w:tc>
      </w:tr>
      <w:tr w:rsidR="003F5CF4" w:rsidRPr="00CA30AE" w14:paraId="0211F231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57421CE8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E5BC5DA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3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1C2004E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7823</w:t>
            </w:r>
          </w:p>
        </w:tc>
        <w:tc>
          <w:tcPr>
            <w:tcW w:w="27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A928E72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-Hydroxybutyrate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736F8AA5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7055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926D6FA" w14:textId="77777777" w:rsidR="003F5CF4" w:rsidRPr="00CA30AE" w:rsidRDefault="003F5CF4" w:rsidP="00726FCB">
            <w:pPr>
              <w:widowControl/>
              <w:ind w:firstLineChars="150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↑</w:t>
            </w:r>
          </w:p>
        </w:tc>
      </w:tr>
      <w:tr w:rsidR="003F5CF4" w:rsidRPr="00CA30AE" w14:paraId="32FE66C7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4EC37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66A61D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FF96D9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854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4AB1BD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-Hydroxybutyra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916E43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733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FC893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4200D8F0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4B99CAF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2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FBCCED9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4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9583C8A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4307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9174E93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Alan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E2E5270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7214</w:t>
            </w:r>
          </w:p>
        </w:tc>
        <w:tc>
          <w:tcPr>
            <w:tcW w:w="128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21D8841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↓</w:t>
            </w:r>
          </w:p>
        </w:tc>
      </w:tr>
      <w:tr w:rsidR="003F5CF4" w:rsidRPr="00CA30AE" w14:paraId="7E02F7B8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8F594A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613E27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9A48F1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503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ED192B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Alan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EB7BBB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726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6B176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73B4851A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2E657B6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3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9BFC359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1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CB60C30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2876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EFE8BFD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Chol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64D612C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19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1959CFD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↑</w:t>
            </w:r>
          </w:p>
        </w:tc>
      </w:tr>
      <w:tr w:rsidR="003F5CF4" w:rsidRPr="00CA30AE" w14:paraId="05B43585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632590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A4ED8A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399415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611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F2D85F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Creat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63A02F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1181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050597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</w:t>
            </w:r>
          </w:p>
        </w:tc>
      </w:tr>
      <w:tr w:rsidR="003F5CF4" w:rsidRPr="00CA30AE" w14:paraId="0C973724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75E39D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EA9F5FE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9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94F0A22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968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84493AB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Creat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9E1CE60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406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6B72F1D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596590C8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2B1E1F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2F4E06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D10FF2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96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5DB9F7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ycola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B406BB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4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731126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</w:t>
            </w:r>
          </w:p>
        </w:tc>
      </w:tr>
      <w:tr w:rsidR="003F5CF4" w:rsidRPr="00CA30AE" w14:paraId="1E9A2FBE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870286B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6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1CB550E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08ADF2B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8541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AA02973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Ethanol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D62D66D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73366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3C8EF8A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↓</w:t>
            </w:r>
          </w:p>
        </w:tc>
      </w:tr>
      <w:tr w:rsidR="003F5CF4" w:rsidRPr="00CA30AE" w14:paraId="6C48B6B5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263EC1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422478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7DC578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94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0D5712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uco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D25382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3622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DA99BC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</w:t>
            </w:r>
          </w:p>
        </w:tc>
      </w:tr>
      <w:tr w:rsidR="003F5CF4" w:rsidRPr="00CA30AE" w14:paraId="35E037AF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962FCC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8B46A44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C5DA5A4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899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FA876D8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ucos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CE41675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461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53E661D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0CB99193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5038C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25FCEF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652608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845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70C625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uco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6E26A0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43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8FE8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71CFB37C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126328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A72DC8F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7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3842A6C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5833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05C4E38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ucos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031A425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451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B72E534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5B2265AF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593B5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A063BD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1F3375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63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05FBA0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uco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930729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39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882A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509B29E7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A3CDC7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41A3804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4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CE3BA6F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2961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7740B04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ucos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9D7785D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592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A314E70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6DA1A944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36FA3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FEAF8E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5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A1D7CC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79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E04E4D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uco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28CBB8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51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3ECB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6EA7227B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E78665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61BC8CD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7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2F340E8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8669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90DD55A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ucos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2BECC12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278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CA77101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1063D73C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E2C7D7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194006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B9F382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70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BF8717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utama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AE2E0E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8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29D1D5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↑↑</w:t>
            </w:r>
          </w:p>
        </w:tc>
      </w:tr>
      <w:tr w:rsidR="003F5CF4" w:rsidRPr="00CA30AE" w14:paraId="50A32DE7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144E020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9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A5728D5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5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CC63ADC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4921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BCCEEB4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ycerol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FEE2EB4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749</w:t>
            </w:r>
          </w:p>
        </w:tc>
        <w:tc>
          <w:tcPr>
            <w:tcW w:w="128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829BE2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</w:t>
            </w:r>
          </w:p>
        </w:tc>
      </w:tr>
      <w:tr w:rsidR="003F5CF4" w:rsidRPr="00CA30AE" w14:paraId="4AE2FE37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4DA0D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CDE41C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B4F9A2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53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D9B887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ycer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891CD6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856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1914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66106BD4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13F57D4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6191D4E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5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C862981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4921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1F31C19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Threon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689A393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749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9553CF5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↑</w:t>
            </w:r>
          </w:p>
        </w:tc>
      </w:tr>
      <w:tr w:rsidR="003F5CF4" w:rsidRPr="00CA30AE" w14:paraId="6E334B7C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058247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63A49A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AE745F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489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B344D6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Glyc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64CE43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56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49B861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</w:t>
            </w:r>
          </w:p>
        </w:tc>
      </w:tr>
      <w:tr w:rsidR="003F5CF4" w:rsidRPr="00CA30AE" w14:paraId="6CF083D3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0E3C3C4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2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CDA0972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3A9530C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7.1953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1E3DE49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Lactat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DD351B7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025</w:t>
            </w:r>
          </w:p>
        </w:tc>
        <w:tc>
          <w:tcPr>
            <w:tcW w:w="128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EF29FFC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↑↑</w:t>
            </w:r>
          </w:p>
        </w:tc>
      </w:tr>
      <w:tr w:rsidR="003F5CF4" w:rsidRPr="00CA30AE" w14:paraId="7125503A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E2A77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AFF7F6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4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C8854F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417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AF2C18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Lacta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3B936D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7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7611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5ECF7764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83AA0C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91F5445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4.1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1F0A09B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700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74DFD01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Lactat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5EFC6A9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83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AA5342C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2C62B203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41763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A2058E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BC1B90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58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7A2A44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Lacta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B4736F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3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D1F34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0DCC497D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153D654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3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8524462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7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71644B6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296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C56BD2D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Argin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6A456FD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82922</w:t>
            </w:r>
          </w:p>
        </w:tc>
        <w:tc>
          <w:tcPr>
            <w:tcW w:w="128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9AA1A9F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↓</w:t>
            </w:r>
          </w:p>
        </w:tc>
      </w:tr>
      <w:tr w:rsidR="003F5CF4" w:rsidRPr="00CA30AE" w14:paraId="5B151219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C0079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1B0769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F81EE2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0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C5B8D7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Argin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50E9CC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880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FAD8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1DBC66A2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2643CEC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4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A81FC87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7C1BC3C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172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E5F0091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Leuc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DA5B26A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2766</w:t>
            </w:r>
          </w:p>
        </w:tc>
        <w:tc>
          <w:tcPr>
            <w:tcW w:w="128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8BA4A2C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↓</w:t>
            </w:r>
          </w:p>
        </w:tc>
      </w:tr>
      <w:tr w:rsidR="003F5CF4" w:rsidRPr="00CA30AE" w14:paraId="4A8324E0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A1703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11B6D8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A02D66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29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FA6CFC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Leuc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33D71A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829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D09F" w14:textId="77777777" w:rsidR="003F5CF4" w:rsidRPr="00CA30AE" w:rsidRDefault="003F5CF4" w:rsidP="00726F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2B81D86B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2A794C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C7C1CDF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7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06C5CB3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05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82CEFA8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Leuc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EF2D573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8809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4F37951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633BFE83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5838FE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8F43FC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3000FA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17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A235E9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Isoleuc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FB033C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2766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B7FB9A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</w:t>
            </w:r>
          </w:p>
        </w:tc>
      </w:tr>
      <w:tr w:rsidR="003F5CF4" w:rsidRPr="00CA30AE" w14:paraId="4ABC2A37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9FD0F1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11F6FDE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E13419C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844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3C8CCB9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Isoleuc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962AC63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8708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97C25A0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1187D746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AC5793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A862D8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E4B40A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221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DBA69E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Methan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93EF92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4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5AB969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↑↑</w:t>
            </w:r>
          </w:p>
        </w:tc>
      </w:tr>
      <w:tr w:rsidR="003F5CF4" w:rsidRPr="00CA30AE" w14:paraId="1CD71FA0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35A6216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7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D71AEAC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3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D46DDAA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3638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2B2B326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Pyruvat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C8FA454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7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D9FF718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↑↑</w:t>
            </w:r>
          </w:p>
        </w:tc>
      </w:tr>
      <w:tr w:rsidR="003F5CF4" w:rsidRPr="00CA30AE" w14:paraId="2BD7B0B6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E4F0AE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F1F57E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6391AD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2.021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D88ED0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sn-Glycero-3-phosphochol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EB9542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6119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C9DAB3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</w:t>
            </w:r>
          </w:p>
        </w:tc>
      </w:tr>
      <w:tr w:rsidR="003F5CF4" w:rsidRPr="00CA30AE" w14:paraId="716E8B11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A30BFD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60FA287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6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0DB0909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534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DF658A3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sn-Glycero-3-phosphochol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EB3522A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856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063D851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3F5CF4" w:rsidRPr="00CA30AE" w14:paraId="4DAE0567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D9FDBE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E83186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C0B0CD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6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4BA17B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Taur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7ED302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4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71E014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↑</w:t>
            </w:r>
          </w:p>
        </w:tc>
      </w:tr>
      <w:tr w:rsidR="003F5CF4" w:rsidRPr="00CA30AE" w14:paraId="0D1A1CAF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8122BB8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lastRenderedPageBreak/>
              <w:t>2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C23E984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3.2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8C24537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654</w:t>
            </w:r>
          </w:p>
        </w:tc>
        <w:tc>
          <w:tcPr>
            <w:tcW w:w="27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FE64E21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Betain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150518F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40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155A14F" w14:textId="77777777" w:rsidR="003F5CF4" w:rsidRPr="00CA30AE" w:rsidRDefault="003F5CF4" w:rsidP="00726FC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↑</w:t>
            </w:r>
          </w:p>
        </w:tc>
      </w:tr>
      <w:tr w:rsidR="003F5CF4" w:rsidRPr="00CA30AE" w14:paraId="675F63E6" w14:textId="77777777" w:rsidTr="00726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CB15E7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  <w:r w:rsidRPr="00CA30AE">
              <w:rPr>
                <w:b w:val="0"/>
                <w:color w:val="000000" w:themeColor="text1"/>
              </w:rPr>
              <w:t>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141ED4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EF71AD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653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E8B856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Val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F4A7D1" w14:textId="77777777" w:rsidR="003F5CF4" w:rsidRPr="00CA30AE" w:rsidRDefault="003F5CF4" w:rsidP="00726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88338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D6B80C" w14:textId="77777777" w:rsidR="003F5CF4" w:rsidRPr="00CA30AE" w:rsidRDefault="003F5CF4" w:rsidP="00726FC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CA30AE">
              <w:rPr>
                <w:rFonts w:ascii="Times New Roman" w:hAnsi="Times New Roman" w:hint="eastAsia"/>
                <w:color w:val="000000" w:themeColor="text1"/>
                <w:sz w:val="24"/>
              </w:rPr>
              <w:t>↓↓</w:t>
            </w:r>
          </w:p>
        </w:tc>
      </w:tr>
      <w:tr w:rsidR="003F5CF4" w:rsidRPr="00CA30AE" w14:paraId="2A0593CA" w14:textId="77777777" w:rsidTr="00726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1884998" w14:textId="77777777" w:rsidR="003F5CF4" w:rsidRPr="00CA30AE" w:rsidRDefault="003F5CF4" w:rsidP="00726FCB">
            <w:pPr>
              <w:rPr>
                <w:b w:val="0"/>
                <w:color w:val="000000" w:themeColor="text1"/>
              </w:rPr>
            </w:pPr>
          </w:p>
        </w:tc>
        <w:tc>
          <w:tcPr>
            <w:tcW w:w="150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14:paraId="747C1A4B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02</w:t>
            </w:r>
          </w:p>
        </w:tc>
        <w:tc>
          <w:tcPr>
            <w:tcW w:w="127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14:paraId="5809936D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1.1844</w:t>
            </w:r>
          </w:p>
        </w:tc>
        <w:tc>
          <w:tcPr>
            <w:tcW w:w="272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14:paraId="026990E5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Valine</w:t>
            </w:r>
          </w:p>
        </w:tc>
        <w:tc>
          <w:tcPr>
            <w:tcW w:w="109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14:paraId="26E861EE" w14:textId="77777777" w:rsidR="003F5CF4" w:rsidRPr="00CA30AE" w:rsidRDefault="003F5CF4" w:rsidP="00726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30AE">
              <w:rPr>
                <w:color w:val="000000" w:themeColor="text1"/>
              </w:rPr>
              <w:t>0.87081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C01BEE8" w14:textId="77777777" w:rsidR="003F5CF4" w:rsidRPr="00CA30AE" w:rsidRDefault="003F5CF4" w:rsidP="00726FC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</w:tbl>
    <w:p w14:paraId="33036721" w14:textId="77777777" w:rsidR="003F5CF4" w:rsidRPr="00314FD1" w:rsidRDefault="003F5CF4" w:rsidP="003F5CF4">
      <w:pPr>
        <w:rPr>
          <w:rFonts w:ascii="Times New Roman" w:hAnsi="Times New Roman"/>
          <w:b/>
          <w:szCs w:val="21"/>
        </w:rPr>
      </w:pPr>
      <w:r w:rsidRPr="00314FD1">
        <w:rPr>
          <w:rFonts w:ascii="Segoe UI Semibold" w:hAnsi="Segoe UI Semibold" w:cs="Segoe UI Semibold"/>
          <w:bCs/>
          <w:szCs w:val="21"/>
        </w:rPr>
        <w:t>#</w:t>
      </w:r>
      <w:r w:rsidRPr="00314FD1">
        <w:rPr>
          <w:rFonts w:ascii="Times New Roman" w:hAnsi="Times New Roman"/>
          <w:bCs/>
          <w:szCs w:val="21"/>
        </w:rPr>
        <w:t>Av</w:t>
      </w:r>
      <w:r w:rsidRPr="00314FD1">
        <w:rPr>
          <w:rFonts w:ascii="Times New Roman" w:hAnsi="Times New Roman"/>
          <w:szCs w:val="21"/>
        </w:rPr>
        <w:t>erage area of N group/average area of G group,&gt;1 instead of levels of N group increased.</w:t>
      </w:r>
      <w:r w:rsidRPr="00314FD1">
        <w:rPr>
          <w:rFonts w:ascii="Times New Roman" w:hAnsi="Times New Roman" w:hint="eastAsia"/>
          <w:szCs w:val="21"/>
        </w:rPr>
        <w:t xml:space="preserve"> N, none, G, Gentamicin.</w:t>
      </w:r>
    </w:p>
    <w:p w14:paraId="722645EE" w14:textId="77777777" w:rsidR="00556DC9" w:rsidRPr="003F5CF4" w:rsidRDefault="00556DC9" w:rsidP="003F5CF4"/>
    <w:sectPr w:rsidR="00556DC9" w:rsidRPr="003F5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plified Arabic">
    <w:charset w:val="B2"/>
    <w:family w:val="roman"/>
    <w:pitch w:val="variable"/>
    <w:sig w:usb0="00002003" w:usb1="80000000" w:usb2="00000008" w:usb3="00000000" w:csb0="0000004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F4"/>
    <w:rsid w:val="003F5CF4"/>
    <w:rsid w:val="0055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3BD18"/>
  <w15:chartTrackingRefBased/>
  <w15:docId w15:val="{597A1068-3321-4BEC-8852-F2D754F9A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CF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rsid w:val="003F5CF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ang hui</cp:lastModifiedBy>
  <cp:revision>1</cp:revision>
  <dcterms:created xsi:type="dcterms:W3CDTF">2021-01-31T10:54:00Z</dcterms:created>
  <dcterms:modified xsi:type="dcterms:W3CDTF">2021-01-31T10:55:00Z</dcterms:modified>
</cp:coreProperties>
</file>